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459F3" w14:textId="062E439B" w:rsidR="00482525" w:rsidRDefault="00482525" w:rsidP="00482525">
      <w:pPr>
        <w:pStyle w:val="NormalWeb"/>
        <w:pageBreakBefore/>
        <w:spacing w:before="240" w:beforeAutospacing="0" w:after="0" w:afterAutospacing="0"/>
        <w:jc w:val="center"/>
        <w:rPr>
          <w:rFonts w:ascii="Arial" w:hAnsi="Arial" w:cs="Arial"/>
          <w:b/>
          <w:kern w:val="24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kern w:val="24"/>
          <w:sz w:val="22"/>
          <w:szCs w:val="22"/>
        </w:rPr>
        <w:t xml:space="preserve">S1 Table. Serum neutralization titers induced after viral </w:t>
      </w:r>
      <w:r w:rsidRPr="00AD3B18">
        <w:rPr>
          <w:rFonts w:ascii="Arial" w:hAnsi="Arial" w:cs="Arial"/>
          <w:b/>
          <w:kern w:val="24"/>
          <w:sz w:val="22"/>
          <w:szCs w:val="22"/>
        </w:rPr>
        <w:t>infection</w:t>
      </w:r>
      <w:r>
        <w:rPr>
          <w:rFonts w:ascii="Arial" w:hAnsi="Arial" w:cs="Arial"/>
          <w:b/>
          <w:kern w:val="24"/>
          <w:sz w:val="22"/>
          <w:szCs w:val="22"/>
        </w:rPr>
        <w:t xml:space="preserve"> or </w:t>
      </w:r>
      <w:proofErr w:type="spellStart"/>
      <w:r>
        <w:rPr>
          <w:rFonts w:ascii="Arial" w:hAnsi="Arial" w:cs="Arial"/>
          <w:b/>
          <w:kern w:val="24"/>
          <w:sz w:val="22"/>
          <w:szCs w:val="22"/>
        </w:rPr>
        <w:t>Addavax</w:t>
      </w:r>
      <w:proofErr w:type="spellEnd"/>
      <w:r>
        <w:rPr>
          <w:rFonts w:ascii="Arial" w:hAnsi="Arial" w:cs="Arial"/>
          <w:b/>
          <w:kern w:val="24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kern w:val="24"/>
          <w:sz w:val="22"/>
          <w:szCs w:val="22"/>
        </w:rPr>
        <w:t>Adjuvanted</w:t>
      </w:r>
      <w:proofErr w:type="spellEnd"/>
      <w:r>
        <w:rPr>
          <w:rFonts w:ascii="Arial" w:hAnsi="Arial" w:cs="Arial"/>
          <w:b/>
          <w:kern w:val="24"/>
          <w:sz w:val="22"/>
          <w:szCs w:val="22"/>
        </w:rPr>
        <w:t xml:space="preserve"> </w:t>
      </w:r>
    </w:p>
    <w:p w14:paraId="196B9BE4" w14:textId="77777777" w:rsidR="00482525" w:rsidRPr="003329AA" w:rsidRDefault="00482525" w:rsidP="00482525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sz w:val="22"/>
          <w:szCs w:val="22"/>
        </w:rPr>
      </w:pPr>
      <w:proofErr w:type="spellStart"/>
      <w:r w:rsidRPr="00AD3B18">
        <w:rPr>
          <w:rFonts w:ascii="Arial" w:hAnsi="Arial" w:cs="Arial"/>
          <w:b/>
          <w:kern w:val="24"/>
          <w:sz w:val="22"/>
          <w:szCs w:val="22"/>
        </w:rPr>
        <w:t>rHA</w:t>
      </w:r>
      <w:proofErr w:type="spellEnd"/>
      <w:r w:rsidRPr="00AD3B18">
        <w:rPr>
          <w:rFonts w:ascii="Arial" w:hAnsi="Arial" w:cs="Arial"/>
          <w:b/>
          <w:kern w:val="24"/>
          <w:sz w:val="22"/>
          <w:szCs w:val="22"/>
        </w:rPr>
        <w:t xml:space="preserve"> vaccination </w:t>
      </w:r>
      <w:r>
        <w:rPr>
          <w:rFonts w:ascii="Arial" w:hAnsi="Arial" w:cs="Arial"/>
          <w:b/>
          <w:kern w:val="24"/>
          <w:sz w:val="22"/>
          <w:szCs w:val="22"/>
        </w:rPr>
        <w:t xml:space="preserve">with </w:t>
      </w:r>
      <w:r w:rsidRPr="00AD3B18">
        <w:rPr>
          <w:rFonts w:ascii="Arial" w:hAnsi="Arial" w:cs="Arial"/>
          <w:b/>
          <w:kern w:val="24"/>
          <w:sz w:val="22"/>
          <w:szCs w:val="22"/>
        </w:rPr>
        <w:t>A/Cal09</w:t>
      </w:r>
      <w:r>
        <w:rPr>
          <w:rFonts w:ascii="Arial" w:hAnsi="Arial" w:cs="Arial"/>
          <w:b/>
          <w:kern w:val="24"/>
          <w:sz w:val="22"/>
          <w:szCs w:val="22"/>
        </w:rPr>
        <w:t>(H1</w:t>
      </w:r>
      <w:r w:rsidRPr="00AD3B18">
        <w:rPr>
          <w:rFonts w:ascii="Arial" w:hAnsi="Arial" w:cs="Arial"/>
          <w:b/>
          <w:kern w:val="24"/>
          <w:sz w:val="22"/>
          <w:szCs w:val="22"/>
        </w:rPr>
        <w:t xml:space="preserve">) </w:t>
      </w:r>
      <w:r>
        <w:rPr>
          <w:rFonts w:ascii="Arial" w:hAnsi="Arial" w:cs="Arial"/>
          <w:b/>
          <w:kern w:val="24"/>
          <w:sz w:val="22"/>
          <w:szCs w:val="22"/>
        </w:rPr>
        <w:t xml:space="preserve">or </w:t>
      </w:r>
      <w:r w:rsidRPr="00AD3B18">
        <w:rPr>
          <w:rFonts w:ascii="Arial" w:hAnsi="Arial" w:cs="Arial"/>
          <w:b/>
          <w:kern w:val="24"/>
          <w:sz w:val="22"/>
          <w:szCs w:val="22"/>
        </w:rPr>
        <w:t>A/HK68</w:t>
      </w:r>
      <w:r w:rsidRPr="008E362F">
        <w:rPr>
          <w:rFonts w:ascii="Arial" w:hAnsi="Arial" w:cs="Arial"/>
          <w:b/>
          <w:kern w:val="24"/>
          <w:sz w:val="22"/>
          <w:szCs w:val="22"/>
        </w:rPr>
        <w:t xml:space="preserve"> </w:t>
      </w:r>
      <w:r>
        <w:rPr>
          <w:rFonts w:ascii="Arial" w:hAnsi="Arial" w:cs="Arial"/>
          <w:b/>
          <w:kern w:val="24"/>
          <w:sz w:val="22"/>
          <w:szCs w:val="22"/>
        </w:rPr>
        <w:t>(</w:t>
      </w:r>
      <w:r w:rsidRPr="00AD3B18">
        <w:rPr>
          <w:rFonts w:ascii="Arial" w:hAnsi="Arial" w:cs="Arial"/>
          <w:b/>
          <w:kern w:val="24"/>
          <w:sz w:val="22"/>
          <w:szCs w:val="22"/>
        </w:rPr>
        <w:t>H3) influenza</w:t>
      </w:r>
      <w:r>
        <w:rPr>
          <w:rFonts w:ascii="Arial" w:hAnsi="Arial" w:cs="Arial"/>
          <w:b/>
          <w:kern w:val="24"/>
          <w:sz w:val="22"/>
          <w:szCs w:val="22"/>
        </w:rPr>
        <w:t xml:space="preserve"> virus strains* </w:t>
      </w:r>
    </w:p>
    <w:p w14:paraId="504840C9" w14:textId="77777777" w:rsidR="00482525" w:rsidRPr="003329AA" w:rsidRDefault="00482525" w:rsidP="00482525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549" w:tblpY="144"/>
        <w:tblW w:w="5000" w:type="pct"/>
        <w:tblLook w:val="00E0" w:firstRow="1" w:lastRow="1" w:firstColumn="1" w:lastColumn="0" w:noHBand="0" w:noVBand="0"/>
      </w:tblPr>
      <w:tblGrid>
        <w:gridCol w:w="2509"/>
        <w:gridCol w:w="1417"/>
        <w:gridCol w:w="1268"/>
        <w:gridCol w:w="1393"/>
        <w:gridCol w:w="1432"/>
        <w:gridCol w:w="1331"/>
      </w:tblGrid>
      <w:tr w:rsidR="00482525" w:rsidRPr="007E5F62" w14:paraId="23C682EB" w14:textId="77777777" w:rsidTr="00816726">
        <w:trPr>
          <w:trHeight w:val="301"/>
        </w:trPr>
        <w:tc>
          <w:tcPr>
            <w:tcW w:w="1341" w:type="pct"/>
            <w:vMerge w:val="restart"/>
            <w:vAlign w:val="center"/>
            <w:hideMark/>
          </w:tcPr>
          <w:p w14:paraId="7EEA3961" w14:textId="77777777" w:rsidR="00482525" w:rsidRPr="007E5F62" w:rsidRDefault="00482525" w:rsidP="00482525">
            <w:pPr>
              <w:ind w:left="-2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5F62">
              <w:rPr>
                <w:rFonts w:ascii="Calibri" w:eastAsia="Times New Roman" w:hAnsi="Calibri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3659" w:type="pct"/>
            <w:gridSpan w:val="5"/>
            <w:hideMark/>
          </w:tcPr>
          <w:p w14:paraId="7AA840AF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7E5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7E5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luen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7E5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iruses </w:t>
            </w:r>
          </w:p>
        </w:tc>
      </w:tr>
      <w:tr w:rsidR="00816726" w:rsidRPr="007E5F62" w14:paraId="0BD9BC82" w14:textId="77777777" w:rsidTr="00816726">
        <w:trPr>
          <w:trHeight w:val="321"/>
        </w:trPr>
        <w:tc>
          <w:tcPr>
            <w:tcW w:w="1341" w:type="pct"/>
            <w:vMerge/>
            <w:hideMark/>
          </w:tcPr>
          <w:p w14:paraId="11994944" w14:textId="77777777" w:rsidR="00482525" w:rsidRPr="007E5F62" w:rsidRDefault="00482525" w:rsidP="00F53979">
            <w:pPr>
              <w:ind w:left="-27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8" w:type="pct"/>
            <w:vAlign w:val="center"/>
            <w:hideMark/>
          </w:tcPr>
          <w:p w14:paraId="409C6BA7" w14:textId="2BBACB61" w:rsidR="00482525" w:rsidRPr="007E5F62" w:rsidRDefault="00816726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l09 (H1)</w:t>
            </w:r>
          </w:p>
        </w:tc>
        <w:tc>
          <w:tcPr>
            <w:tcW w:w="678" w:type="pct"/>
            <w:vAlign w:val="center"/>
            <w:hideMark/>
          </w:tcPr>
          <w:p w14:paraId="4BDAB71D" w14:textId="3819236D" w:rsidR="00482525" w:rsidRPr="007E5F62" w:rsidRDefault="00816726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PR8 (H1)</w:t>
            </w:r>
          </w:p>
        </w:tc>
        <w:tc>
          <w:tcPr>
            <w:tcW w:w="745" w:type="pct"/>
            <w:vAlign w:val="center"/>
            <w:hideMark/>
          </w:tcPr>
          <w:p w14:paraId="20AFBE63" w14:textId="3770E89C" w:rsidR="00482525" w:rsidRPr="007E5F62" w:rsidRDefault="00816726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HK68 (H3)</w:t>
            </w:r>
          </w:p>
        </w:tc>
        <w:tc>
          <w:tcPr>
            <w:tcW w:w="766" w:type="pct"/>
            <w:vAlign w:val="center"/>
            <w:hideMark/>
          </w:tcPr>
          <w:p w14:paraId="11279031" w14:textId="0198849D" w:rsidR="00482525" w:rsidRPr="007E5F62" w:rsidRDefault="00816726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r w:rsidR="004825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09 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H3)</w:t>
            </w:r>
          </w:p>
        </w:tc>
        <w:tc>
          <w:tcPr>
            <w:tcW w:w="712" w:type="pct"/>
            <w:vAlign w:val="center"/>
            <w:hideMark/>
          </w:tcPr>
          <w:p w14:paraId="35D3726E" w14:textId="532429A4" w:rsidR="00482525" w:rsidRPr="007E5F62" w:rsidRDefault="00816726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/Bris</w:t>
            </w:r>
            <w:r w:rsidR="004825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  <w:r w:rsidR="00482525"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)</w:t>
            </w:r>
          </w:p>
        </w:tc>
      </w:tr>
      <w:tr w:rsidR="00816726" w:rsidRPr="007E5F62" w14:paraId="59CB739B" w14:textId="77777777" w:rsidTr="00816726">
        <w:trPr>
          <w:trHeight w:val="301"/>
        </w:trPr>
        <w:tc>
          <w:tcPr>
            <w:tcW w:w="1341" w:type="pct"/>
            <w:vAlign w:val="center"/>
            <w:hideMark/>
          </w:tcPr>
          <w:p w14:paraId="3B2172D6" w14:textId="085CFD05" w:rsidR="00482525" w:rsidRPr="007E5F62" w:rsidRDefault="00482525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avax</w:t>
            </w:r>
            <w:proofErr w:type="spellEnd"/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</w:p>
        </w:tc>
        <w:tc>
          <w:tcPr>
            <w:tcW w:w="758" w:type="pct"/>
            <w:hideMark/>
          </w:tcPr>
          <w:p w14:paraId="0D3F4AA5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hideMark/>
          </w:tcPr>
          <w:p w14:paraId="501F59AF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hideMark/>
          </w:tcPr>
          <w:p w14:paraId="5DC05BD3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pct"/>
            <w:hideMark/>
          </w:tcPr>
          <w:p w14:paraId="378F91E8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2" w:type="pct"/>
            <w:hideMark/>
          </w:tcPr>
          <w:p w14:paraId="19DD4C79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726" w:rsidRPr="007E5F62" w14:paraId="0C2A0206" w14:textId="77777777" w:rsidTr="00816726">
        <w:trPr>
          <w:trHeight w:val="301"/>
        </w:trPr>
        <w:tc>
          <w:tcPr>
            <w:tcW w:w="1341" w:type="pct"/>
            <w:vAlign w:val="center"/>
            <w:hideMark/>
          </w:tcPr>
          <w:p w14:paraId="6D1EDD3E" w14:textId="77777777" w:rsidR="00482525" w:rsidRPr="007E5F62" w:rsidRDefault="00482525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l09 Infection</w:t>
            </w:r>
          </w:p>
        </w:tc>
        <w:tc>
          <w:tcPr>
            <w:tcW w:w="758" w:type="pct"/>
            <w:hideMark/>
          </w:tcPr>
          <w:p w14:paraId="541A8EDB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678" w:type="pct"/>
            <w:hideMark/>
          </w:tcPr>
          <w:p w14:paraId="19E740CD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0</w:t>
            </w:r>
          </w:p>
        </w:tc>
        <w:tc>
          <w:tcPr>
            <w:tcW w:w="745" w:type="pct"/>
            <w:hideMark/>
          </w:tcPr>
          <w:p w14:paraId="57ADB8C3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pct"/>
            <w:hideMark/>
          </w:tcPr>
          <w:p w14:paraId="3E95E4D6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0</w:t>
            </w:r>
          </w:p>
        </w:tc>
        <w:tc>
          <w:tcPr>
            <w:tcW w:w="712" w:type="pct"/>
            <w:hideMark/>
          </w:tcPr>
          <w:p w14:paraId="1778B0F9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726" w:rsidRPr="007E5F62" w14:paraId="5A5379BC" w14:textId="77777777" w:rsidTr="00816726">
        <w:trPr>
          <w:trHeight w:val="301"/>
        </w:trPr>
        <w:tc>
          <w:tcPr>
            <w:tcW w:w="1341" w:type="pct"/>
            <w:vAlign w:val="center"/>
            <w:hideMark/>
          </w:tcPr>
          <w:p w14:paraId="429C512F" w14:textId="77777777" w:rsidR="00482525" w:rsidRPr="007E5F62" w:rsidRDefault="00482525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/Cal09 +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avax</w:t>
            </w:r>
            <w:proofErr w:type="spellEnd"/>
          </w:p>
        </w:tc>
        <w:tc>
          <w:tcPr>
            <w:tcW w:w="758" w:type="pct"/>
            <w:hideMark/>
          </w:tcPr>
          <w:p w14:paraId="01E349FA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678" w:type="pct"/>
            <w:hideMark/>
          </w:tcPr>
          <w:p w14:paraId="07999D64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hideMark/>
          </w:tcPr>
          <w:p w14:paraId="2B37C732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pct"/>
            <w:hideMark/>
          </w:tcPr>
          <w:p w14:paraId="15E186AC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2" w:type="pct"/>
            <w:hideMark/>
          </w:tcPr>
          <w:p w14:paraId="07F843F3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726" w:rsidRPr="007E5F62" w14:paraId="3118BCF3" w14:textId="77777777" w:rsidTr="00816726">
        <w:trPr>
          <w:trHeight w:val="301"/>
        </w:trPr>
        <w:tc>
          <w:tcPr>
            <w:tcW w:w="1341" w:type="pct"/>
            <w:vAlign w:val="center"/>
            <w:hideMark/>
          </w:tcPr>
          <w:p w14:paraId="4F72092F" w14:textId="77777777" w:rsidR="00482525" w:rsidRPr="007E5F62" w:rsidRDefault="00482525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HK68 Infection</w:t>
            </w:r>
          </w:p>
        </w:tc>
        <w:tc>
          <w:tcPr>
            <w:tcW w:w="758" w:type="pct"/>
            <w:hideMark/>
          </w:tcPr>
          <w:p w14:paraId="64D7372C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hideMark/>
          </w:tcPr>
          <w:p w14:paraId="2F6C90CA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hideMark/>
          </w:tcPr>
          <w:p w14:paraId="72FB6E3F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766" w:type="pct"/>
            <w:hideMark/>
          </w:tcPr>
          <w:p w14:paraId="32C15110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12" w:type="pct"/>
            <w:hideMark/>
          </w:tcPr>
          <w:p w14:paraId="3D4F9520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726" w:rsidRPr="007E5F62" w14:paraId="13F064F0" w14:textId="77777777" w:rsidTr="00816726">
        <w:trPr>
          <w:trHeight w:val="301"/>
        </w:trPr>
        <w:tc>
          <w:tcPr>
            <w:tcW w:w="1341" w:type="pct"/>
            <w:vAlign w:val="center"/>
            <w:hideMark/>
          </w:tcPr>
          <w:p w14:paraId="1D158554" w14:textId="77777777" w:rsidR="00482525" w:rsidRPr="007E5F62" w:rsidRDefault="00482525" w:rsidP="00482525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HK68 +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avax</w:t>
            </w:r>
            <w:proofErr w:type="spellEnd"/>
          </w:p>
        </w:tc>
        <w:tc>
          <w:tcPr>
            <w:tcW w:w="758" w:type="pct"/>
            <w:hideMark/>
          </w:tcPr>
          <w:p w14:paraId="5DA8B331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hideMark/>
          </w:tcPr>
          <w:p w14:paraId="2BEF4A2D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hideMark/>
          </w:tcPr>
          <w:p w14:paraId="15FD5EFE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66" w:type="pct"/>
            <w:hideMark/>
          </w:tcPr>
          <w:p w14:paraId="3431E40E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12" w:type="pct"/>
            <w:hideMark/>
          </w:tcPr>
          <w:p w14:paraId="7906C63F" w14:textId="77777777" w:rsidR="00482525" w:rsidRPr="007E5F62" w:rsidRDefault="00482525" w:rsidP="00F53979">
            <w:pPr>
              <w:ind w:left="-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  <w:r w:rsidRPr="007E5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11682E0A" w14:textId="5EB22A63" w:rsidR="00482525" w:rsidRPr="008822B3" w:rsidRDefault="00482525" w:rsidP="008822B3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18"/>
          <w:szCs w:val="18"/>
        </w:rPr>
        <w:t>* experiments were repeated twice, in duplicates.</w:t>
      </w:r>
    </w:p>
    <w:sectPr w:rsidR="00482525" w:rsidRPr="008822B3" w:rsidSect="005B3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007"/>
    <w:rsid w:val="000046E1"/>
    <w:rsid w:val="000115A5"/>
    <w:rsid w:val="00042778"/>
    <w:rsid w:val="00053AE3"/>
    <w:rsid w:val="000859B5"/>
    <w:rsid w:val="000C1280"/>
    <w:rsid w:val="00137A1E"/>
    <w:rsid w:val="001863FA"/>
    <w:rsid w:val="001B60A7"/>
    <w:rsid w:val="001C2AE7"/>
    <w:rsid w:val="00295683"/>
    <w:rsid w:val="00304EB3"/>
    <w:rsid w:val="00382F04"/>
    <w:rsid w:val="00393916"/>
    <w:rsid w:val="0042409E"/>
    <w:rsid w:val="004333DF"/>
    <w:rsid w:val="004678DF"/>
    <w:rsid w:val="00482525"/>
    <w:rsid w:val="004F79EE"/>
    <w:rsid w:val="004F7F98"/>
    <w:rsid w:val="0050357A"/>
    <w:rsid w:val="00522C62"/>
    <w:rsid w:val="00552A11"/>
    <w:rsid w:val="005B32EB"/>
    <w:rsid w:val="005B61DA"/>
    <w:rsid w:val="005D1513"/>
    <w:rsid w:val="005F4CF9"/>
    <w:rsid w:val="00616DDE"/>
    <w:rsid w:val="00633560"/>
    <w:rsid w:val="006510D7"/>
    <w:rsid w:val="006632B1"/>
    <w:rsid w:val="006A0068"/>
    <w:rsid w:val="006A166B"/>
    <w:rsid w:val="006C2927"/>
    <w:rsid w:val="006F47AE"/>
    <w:rsid w:val="00767189"/>
    <w:rsid w:val="00775007"/>
    <w:rsid w:val="00790A49"/>
    <w:rsid w:val="00792985"/>
    <w:rsid w:val="007A1254"/>
    <w:rsid w:val="007B553F"/>
    <w:rsid w:val="007D3971"/>
    <w:rsid w:val="007D783D"/>
    <w:rsid w:val="00816726"/>
    <w:rsid w:val="0085390D"/>
    <w:rsid w:val="008822B3"/>
    <w:rsid w:val="00935D46"/>
    <w:rsid w:val="00965EA5"/>
    <w:rsid w:val="0097727C"/>
    <w:rsid w:val="009B6576"/>
    <w:rsid w:val="009E6C7E"/>
    <w:rsid w:val="00A17825"/>
    <w:rsid w:val="00A81A0E"/>
    <w:rsid w:val="00A93603"/>
    <w:rsid w:val="00A9729F"/>
    <w:rsid w:val="00AD09A7"/>
    <w:rsid w:val="00B67957"/>
    <w:rsid w:val="00B7420D"/>
    <w:rsid w:val="00BA1A9D"/>
    <w:rsid w:val="00CF44F3"/>
    <w:rsid w:val="00D026AF"/>
    <w:rsid w:val="00D20DE4"/>
    <w:rsid w:val="00D21A9B"/>
    <w:rsid w:val="00DC7140"/>
    <w:rsid w:val="00E34E09"/>
    <w:rsid w:val="00E60390"/>
    <w:rsid w:val="00EA3306"/>
    <w:rsid w:val="00ED7602"/>
    <w:rsid w:val="00F515E5"/>
    <w:rsid w:val="00F73D32"/>
    <w:rsid w:val="00FC3944"/>
    <w:rsid w:val="00FE4084"/>
    <w:rsid w:val="00FF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846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40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75007"/>
  </w:style>
  <w:style w:type="paragraph" w:styleId="NormalWeb">
    <w:name w:val="Normal (Web)"/>
    <w:basedOn w:val="Normal"/>
    <w:uiPriority w:val="99"/>
    <w:unhideWhenUsed/>
    <w:rsid w:val="00137A1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482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2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Results</vt:lpstr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ong Wang</dc:creator>
  <cp:keywords/>
  <dc:description/>
  <cp:lastModifiedBy>Martin Zand</cp:lastModifiedBy>
  <cp:revision>3</cp:revision>
  <dcterms:created xsi:type="dcterms:W3CDTF">2018-03-17T13:55:00Z</dcterms:created>
  <dcterms:modified xsi:type="dcterms:W3CDTF">2018-03-17T13:55:00Z</dcterms:modified>
</cp:coreProperties>
</file>